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0A5C1" w14:textId="62A81E4F" w:rsidR="00B2591A" w:rsidRPr="00F743B8" w:rsidRDefault="00B2591A" w:rsidP="00B2591A">
      <w:pPr>
        <w:rPr>
          <w:rFonts w:ascii="Times New Roman" w:hAnsi="Times New Roman" w:cs="Times New Roman"/>
          <w:sz w:val="22"/>
          <w:szCs w:val="22"/>
        </w:rPr>
      </w:pPr>
      <w:r w:rsidRPr="00F743B8">
        <w:rPr>
          <w:rFonts w:ascii="Times New Roman" w:hAnsi="Times New Roman" w:cs="Times New Roman"/>
          <w:b/>
          <w:sz w:val="22"/>
          <w:szCs w:val="22"/>
        </w:rPr>
        <w:t xml:space="preserve">Supplementary Web Figure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F743B8">
        <w:rPr>
          <w:rFonts w:ascii="Times New Roman" w:hAnsi="Times New Roman" w:cs="Times New Roman"/>
          <w:b/>
          <w:sz w:val="22"/>
          <w:szCs w:val="22"/>
        </w:rPr>
        <w:t xml:space="preserve">. Proportion of messages sent out of the total expected for each </w:t>
      </w:r>
      <w:r w:rsidR="002F3EEE">
        <w:rPr>
          <w:rFonts w:ascii="Times New Roman" w:hAnsi="Times New Roman" w:cs="Times New Roman"/>
          <w:b/>
          <w:sz w:val="22"/>
          <w:szCs w:val="22"/>
        </w:rPr>
        <w:t>stage of the continuum of care</w:t>
      </w:r>
      <w:r w:rsidRPr="00F743B8">
        <w:rPr>
          <w:rFonts w:ascii="Times New Roman" w:hAnsi="Times New Roman" w:cs="Times New Roman"/>
          <w:b/>
          <w:sz w:val="22"/>
          <w:szCs w:val="22"/>
        </w:rPr>
        <w:t xml:space="preserve"> from October 2011 to September</w:t>
      </w:r>
      <w:r w:rsidRPr="00D77803">
        <w:rPr>
          <w:rFonts w:ascii="Times New Roman" w:hAnsi="Times New Roman" w:cs="Times New Roman"/>
          <w:b/>
          <w:sz w:val="22"/>
          <w:szCs w:val="22"/>
        </w:rPr>
        <w:t xml:space="preserve"> 30, 2014 in 5 districts of Ghana</w:t>
      </w:r>
      <w:r w:rsidRPr="00D77803">
        <w:rPr>
          <w:rFonts w:ascii="Times New Roman" w:hAnsi="Times New Roman" w:cs="Times New Roman"/>
          <w:sz w:val="22"/>
          <w:szCs w:val="22"/>
        </w:rPr>
        <w:t>. The n represents the total number of expected messages sent to women enrolled.</w:t>
      </w:r>
    </w:p>
    <w:p w14:paraId="673396BB" w14:textId="77777777" w:rsidR="00B570F0" w:rsidRDefault="00867842">
      <w:r>
        <w:rPr>
          <w:noProof/>
        </w:rPr>
        <w:drawing>
          <wp:inline distT="0" distB="0" distL="0" distR="0" wp14:anchorId="412A77EC" wp14:editId="15477978">
            <wp:extent cx="8229600" cy="3472815"/>
            <wp:effectExtent l="0" t="0" r="0" b="698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B570F0" w:rsidSect="00867842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91A"/>
    <w:rsid w:val="000124A2"/>
    <w:rsid w:val="00045F8E"/>
    <w:rsid w:val="000D683C"/>
    <w:rsid w:val="001A40EE"/>
    <w:rsid w:val="001E2AD1"/>
    <w:rsid w:val="0021072D"/>
    <w:rsid w:val="00222990"/>
    <w:rsid w:val="00256B42"/>
    <w:rsid w:val="002F1DD9"/>
    <w:rsid w:val="002F3EEE"/>
    <w:rsid w:val="00317113"/>
    <w:rsid w:val="00340C56"/>
    <w:rsid w:val="003426D1"/>
    <w:rsid w:val="00362DCF"/>
    <w:rsid w:val="00375FBD"/>
    <w:rsid w:val="003E3301"/>
    <w:rsid w:val="003F155E"/>
    <w:rsid w:val="003F3B45"/>
    <w:rsid w:val="004941B5"/>
    <w:rsid w:val="004D0676"/>
    <w:rsid w:val="004D459C"/>
    <w:rsid w:val="005405A7"/>
    <w:rsid w:val="0054240D"/>
    <w:rsid w:val="005A126E"/>
    <w:rsid w:val="0064610D"/>
    <w:rsid w:val="006520B2"/>
    <w:rsid w:val="006536C4"/>
    <w:rsid w:val="00656186"/>
    <w:rsid w:val="00673432"/>
    <w:rsid w:val="0067610F"/>
    <w:rsid w:val="006A71A8"/>
    <w:rsid w:val="006A7B0B"/>
    <w:rsid w:val="006C66D0"/>
    <w:rsid w:val="00867842"/>
    <w:rsid w:val="00970543"/>
    <w:rsid w:val="009968A0"/>
    <w:rsid w:val="009D2298"/>
    <w:rsid w:val="00A1423E"/>
    <w:rsid w:val="00A34CED"/>
    <w:rsid w:val="00A9154D"/>
    <w:rsid w:val="00AB09A1"/>
    <w:rsid w:val="00AC024A"/>
    <w:rsid w:val="00B2591A"/>
    <w:rsid w:val="00B570F0"/>
    <w:rsid w:val="00BA63D9"/>
    <w:rsid w:val="00BD71A9"/>
    <w:rsid w:val="00BF4467"/>
    <w:rsid w:val="00C10FFE"/>
    <w:rsid w:val="00C85D33"/>
    <w:rsid w:val="00CA1A27"/>
    <w:rsid w:val="00D46D96"/>
    <w:rsid w:val="00D5771A"/>
    <w:rsid w:val="00D6015F"/>
    <w:rsid w:val="00DF7C39"/>
    <w:rsid w:val="00E02423"/>
    <w:rsid w:val="00E63A71"/>
    <w:rsid w:val="00E94460"/>
    <w:rsid w:val="00E960C2"/>
    <w:rsid w:val="00EB074A"/>
    <w:rsid w:val="00ED5636"/>
    <w:rsid w:val="00ED7CC4"/>
    <w:rsid w:val="00EF493A"/>
    <w:rsid w:val="00F52377"/>
    <w:rsid w:val="00F53E03"/>
    <w:rsid w:val="00FA690F"/>
    <w:rsid w:val="00FB3A18"/>
    <w:rsid w:val="00FB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BCA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9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amnestylefevre/Desktop/MOTECH%20Fig%2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5</c:f>
              <c:strCache>
                <c:ptCount val="1"/>
                <c:pt idx="0">
                  <c:v>Ada East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D$4:$I$4</c:f>
              <c:strCache>
                <c:ptCount val="6"/>
                <c:pt idx="0">
                  <c:v>1st trimester </c:v>
                </c:pt>
                <c:pt idx="1">
                  <c:v>2nd trimester </c:v>
                </c:pt>
                <c:pt idx="2">
                  <c:v>3rd trimester</c:v>
                </c:pt>
                <c:pt idx="3">
                  <c:v>Birth – 6 weeks postpartum</c:v>
                </c:pt>
                <c:pt idx="4">
                  <c:v>7 weeks - 6 months postpartum</c:v>
                </c:pt>
                <c:pt idx="5">
                  <c:v>6-12 months postpartum </c:v>
                </c:pt>
              </c:strCache>
            </c:strRef>
          </c:cat>
          <c:val>
            <c:numRef>
              <c:f>Sheet1!$D$5:$I$5</c:f>
              <c:numCache>
                <c:formatCode>0.00</c:formatCode>
                <c:ptCount val="6"/>
                <c:pt idx="0">
                  <c:v>0.317</c:v>
                </c:pt>
                <c:pt idx="1">
                  <c:v>0.295</c:v>
                </c:pt>
                <c:pt idx="2">
                  <c:v>0.25</c:v>
                </c:pt>
                <c:pt idx="3">
                  <c:v>0.22</c:v>
                </c:pt>
                <c:pt idx="4">
                  <c:v>0.185</c:v>
                </c:pt>
                <c:pt idx="5">
                  <c:v>0.1146</c:v>
                </c:pt>
              </c:numCache>
            </c:numRef>
          </c:val>
        </c:ser>
        <c:ser>
          <c:idx val="1"/>
          <c:order val="1"/>
          <c:tx>
            <c:strRef>
              <c:f>Sheet1!$C$6</c:f>
              <c:strCache>
                <c:ptCount val="1"/>
                <c:pt idx="0">
                  <c:v>Ada West</c:v>
                </c:pt>
              </c:strCache>
            </c:strRef>
          </c:tx>
          <c:spPr>
            <a:pattFill prst="sm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D$4:$I$4</c:f>
              <c:strCache>
                <c:ptCount val="6"/>
                <c:pt idx="0">
                  <c:v>1st trimester </c:v>
                </c:pt>
                <c:pt idx="1">
                  <c:v>2nd trimester </c:v>
                </c:pt>
                <c:pt idx="2">
                  <c:v>3rd trimester</c:v>
                </c:pt>
                <c:pt idx="3">
                  <c:v>Birth – 6 weeks postpartum</c:v>
                </c:pt>
                <c:pt idx="4">
                  <c:v>7 weeks - 6 months postpartum</c:v>
                </c:pt>
                <c:pt idx="5">
                  <c:v>6-12 months postpartum </c:v>
                </c:pt>
              </c:strCache>
            </c:strRef>
          </c:cat>
          <c:val>
            <c:numRef>
              <c:f>Sheet1!$D$6:$I$6</c:f>
              <c:numCache>
                <c:formatCode>0.00</c:formatCode>
                <c:ptCount val="6"/>
                <c:pt idx="0">
                  <c:v>0.347</c:v>
                </c:pt>
                <c:pt idx="1">
                  <c:v>0.204</c:v>
                </c:pt>
                <c:pt idx="2">
                  <c:v>0.195</c:v>
                </c:pt>
                <c:pt idx="3">
                  <c:v>0.253</c:v>
                </c:pt>
                <c:pt idx="4">
                  <c:v>0.1797</c:v>
                </c:pt>
                <c:pt idx="5">
                  <c:v>0.099</c:v>
                </c:pt>
              </c:numCache>
            </c:numRef>
          </c:val>
        </c:ser>
        <c:ser>
          <c:idx val="2"/>
          <c:order val="2"/>
          <c:tx>
            <c:strRef>
              <c:f>Sheet1!$C$7</c:f>
              <c:strCache>
                <c:ptCount val="1"/>
                <c:pt idx="0">
                  <c:v>Awutu Senya Eas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D$4:$I$4</c:f>
              <c:strCache>
                <c:ptCount val="6"/>
                <c:pt idx="0">
                  <c:v>1st trimester </c:v>
                </c:pt>
                <c:pt idx="1">
                  <c:v>2nd trimester </c:v>
                </c:pt>
                <c:pt idx="2">
                  <c:v>3rd trimester</c:v>
                </c:pt>
                <c:pt idx="3">
                  <c:v>Birth – 6 weeks postpartum</c:v>
                </c:pt>
                <c:pt idx="4">
                  <c:v>7 weeks - 6 months postpartum</c:v>
                </c:pt>
                <c:pt idx="5">
                  <c:v>6-12 months postpartum </c:v>
                </c:pt>
              </c:strCache>
            </c:strRef>
          </c:cat>
          <c:val>
            <c:numRef>
              <c:f>Sheet1!$D$7:$I$7</c:f>
              <c:numCache>
                <c:formatCode>0.00</c:formatCode>
                <c:ptCount val="6"/>
                <c:pt idx="0">
                  <c:v>0.2589</c:v>
                </c:pt>
                <c:pt idx="1">
                  <c:v>0.222</c:v>
                </c:pt>
                <c:pt idx="2">
                  <c:v>0.2448</c:v>
                </c:pt>
                <c:pt idx="3">
                  <c:v>0.2911</c:v>
                </c:pt>
                <c:pt idx="4">
                  <c:v>0.194</c:v>
                </c:pt>
                <c:pt idx="5">
                  <c:v>0.09847</c:v>
                </c:pt>
              </c:numCache>
            </c:numRef>
          </c:val>
        </c:ser>
        <c:ser>
          <c:idx val="3"/>
          <c:order val="3"/>
          <c:tx>
            <c:strRef>
              <c:f>Sheet1!$C$8</c:f>
              <c:strCache>
                <c:ptCount val="1"/>
                <c:pt idx="0">
                  <c:v>Awutu Senya Wes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D$4:$I$4</c:f>
              <c:strCache>
                <c:ptCount val="6"/>
                <c:pt idx="0">
                  <c:v>1st trimester </c:v>
                </c:pt>
                <c:pt idx="1">
                  <c:v>2nd trimester </c:v>
                </c:pt>
                <c:pt idx="2">
                  <c:v>3rd trimester</c:v>
                </c:pt>
                <c:pt idx="3">
                  <c:v>Birth – 6 weeks postpartum</c:v>
                </c:pt>
                <c:pt idx="4">
                  <c:v>7 weeks - 6 months postpartum</c:v>
                </c:pt>
                <c:pt idx="5">
                  <c:v>6-12 months postpartum </c:v>
                </c:pt>
              </c:strCache>
            </c:strRef>
          </c:cat>
          <c:val>
            <c:numRef>
              <c:f>Sheet1!$D$8:$I$8</c:f>
              <c:numCache>
                <c:formatCode>0.00</c:formatCode>
                <c:ptCount val="6"/>
                <c:pt idx="0">
                  <c:v>0.255877</c:v>
                </c:pt>
                <c:pt idx="1">
                  <c:v>0.137</c:v>
                </c:pt>
                <c:pt idx="2">
                  <c:v>0.2039</c:v>
                </c:pt>
                <c:pt idx="3">
                  <c:v>0.259</c:v>
                </c:pt>
                <c:pt idx="4">
                  <c:v>0.1315</c:v>
                </c:pt>
                <c:pt idx="5">
                  <c:v>0.047897</c:v>
                </c:pt>
              </c:numCache>
            </c:numRef>
          </c:val>
        </c:ser>
        <c:ser>
          <c:idx val="4"/>
          <c:order val="4"/>
          <c:tx>
            <c:strRef>
              <c:f>Sheet1!$C$9</c:f>
              <c:strCache>
                <c:ptCount val="1"/>
                <c:pt idx="0">
                  <c:v>Gomoa West</c:v>
                </c:pt>
              </c:strCache>
            </c:strRef>
          </c:tx>
          <c:spPr>
            <a:pattFill prst="wdDnDiag">
              <a:fgClr>
                <a:schemeClr val="accent3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D$4:$I$4</c:f>
              <c:strCache>
                <c:ptCount val="6"/>
                <c:pt idx="0">
                  <c:v>1st trimester </c:v>
                </c:pt>
                <c:pt idx="1">
                  <c:v>2nd trimester </c:v>
                </c:pt>
                <c:pt idx="2">
                  <c:v>3rd trimester</c:v>
                </c:pt>
                <c:pt idx="3">
                  <c:v>Birth – 6 weeks postpartum</c:v>
                </c:pt>
                <c:pt idx="4">
                  <c:v>7 weeks - 6 months postpartum</c:v>
                </c:pt>
                <c:pt idx="5">
                  <c:v>6-12 months postpartum </c:v>
                </c:pt>
              </c:strCache>
            </c:strRef>
          </c:cat>
          <c:val>
            <c:numRef>
              <c:f>Sheet1!$D$9:$I$9</c:f>
              <c:numCache>
                <c:formatCode>0.00</c:formatCode>
                <c:ptCount val="6"/>
                <c:pt idx="0">
                  <c:v>0.33679</c:v>
                </c:pt>
                <c:pt idx="1">
                  <c:v>0.2617</c:v>
                </c:pt>
                <c:pt idx="2">
                  <c:v>0.2705</c:v>
                </c:pt>
                <c:pt idx="3">
                  <c:v>0.245</c:v>
                </c:pt>
                <c:pt idx="4">
                  <c:v>0.197</c:v>
                </c:pt>
                <c:pt idx="5">
                  <c:v>0.10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68449984"/>
        <c:axId val="-644823536"/>
      </c:barChart>
      <c:catAx>
        <c:axId val="-66844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644823536"/>
        <c:crosses val="autoZero"/>
        <c:auto val="1"/>
        <c:lblAlgn val="ctr"/>
        <c:lblOffset val="100"/>
        <c:noMultiLvlLbl val="0"/>
      </c:catAx>
      <c:valAx>
        <c:axId val="-64482353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/>
                  <a:t>Proportion of messages</a:t>
                </a:r>
                <a:r>
                  <a:rPr lang="en-US" sz="1200" baseline="0"/>
                  <a:t> sent</a:t>
                </a:r>
                <a:endParaRPr lang="en-US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668449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2</cp:revision>
  <dcterms:created xsi:type="dcterms:W3CDTF">2017-02-14T12:45:00Z</dcterms:created>
  <dcterms:modified xsi:type="dcterms:W3CDTF">2017-02-14T13:19:00Z</dcterms:modified>
</cp:coreProperties>
</file>